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B2BFC" w14:textId="76514D35" w:rsidR="00A12CF9" w:rsidRDefault="00A12CF9" w:rsidP="00427C24">
      <w:pPr>
        <w:spacing w:line="480" w:lineRule="auto"/>
        <w:rPr>
          <w:b/>
          <w:bCs/>
        </w:rPr>
      </w:pPr>
      <w:r>
        <w:rPr>
          <w:b/>
          <w:bCs/>
        </w:rPr>
        <w:t>Supplementary Materials</w:t>
      </w:r>
    </w:p>
    <w:p w14:paraId="32C60CE6" w14:textId="00E7D079" w:rsidR="00F82D3C" w:rsidRPr="00F82D3C" w:rsidRDefault="00F82D3C" w:rsidP="00F82D3C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F82D3C">
        <w:rPr>
          <w:b/>
          <w:bCs/>
        </w:rPr>
        <w:t>Choroid plexus volume and lateral ventricle</w:t>
      </w:r>
    </w:p>
    <w:p w14:paraId="6906A084" w14:textId="241FFA4E" w:rsidR="00A12CF9" w:rsidRPr="00F82D3C" w:rsidRDefault="00A12CF9" w:rsidP="00F82D3C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F82D3C">
        <w:rPr>
          <w:b/>
          <w:bCs/>
        </w:rPr>
        <w:t>Table 1</w:t>
      </w:r>
    </w:p>
    <w:p w14:paraId="6A2ED119" w14:textId="2D33D6C8" w:rsidR="00A12CF9" w:rsidRPr="00F82D3C" w:rsidRDefault="00A12CF9" w:rsidP="00F82D3C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F82D3C">
        <w:rPr>
          <w:b/>
          <w:bCs/>
        </w:rPr>
        <w:t>Table 2</w:t>
      </w:r>
    </w:p>
    <w:p w14:paraId="1C29523A" w14:textId="21068673" w:rsidR="00A12CF9" w:rsidRPr="00F82D3C" w:rsidRDefault="00A12CF9" w:rsidP="00F82D3C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F82D3C">
        <w:rPr>
          <w:b/>
          <w:bCs/>
        </w:rPr>
        <w:t>Table 3</w:t>
      </w:r>
    </w:p>
    <w:p w14:paraId="2D2D39E7" w14:textId="77777777" w:rsidR="00A12CF9" w:rsidRDefault="00A12CF9" w:rsidP="00427C24">
      <w:pPr>
        <w:spacing w:line="480" w:lineRule="auto"/>
        <w:rPr>
          <w:b/>
          <w:bCs/>
        </w:rPr>
      </w:pPr>
    </w:p>
    <w:p w14:paraId="65CC0CA2" w14:textId="77777777" w:rsidR="00A12CF9" w:rsidRDefault="00A12CF9">
      <w:pPr>
        <w:rPr>
          <w:b/>
          <w:bCs/>
        </w:rPr>
      </w:pPr>
      <w:r>
        <w:rPr>
          <w:b/>
          <w:bCs/>
        </w:rPr>
        <w:br w:type="page"/>
      </w:r>
    </w:p>
    <w:p w14:paraId="6221EC23" w14:textId="086AEDDB" w:rsidR="00F82D3C" w:rsidRPr="00F82D3C" w:rsidRDefault="00F82D3C" w:rsidP="00F82D3C">
      <w:pPr>
        <w:spacing w:line="480" w:lineRule="auto"/>
        <w:jc w:val="both"/>
        <w:rPr>
          <w:b/>
        </w:rPr>
      </w:pPr>
      <w:r w:rsidRPr="00F82D3C">
        <w:rPr>
          <w:b/>
        </w:rPr>
        <w:lastRenderedPageBreak/>
        <w:t>Choroid plexus volume and lateral ventricle</w:t>
      </w:r>
    </w:p>
    <w:p w14:paraId="32120004" w14:textId="446A55B9" w:rsidR="00F82D3C" w:rsidRDefault="00F82D3C" w:rsidP="00F82D3C">
      <w:pPr>
        <w:spacing w:line="480" w:lineRule="auto"/>
        <w:jc w:val="both"/>
        <w:rPr>
          <w:b/>
        </w:rPr>
      </w:pPr>
      <w:r w:rsidRPr="003A659B">
        <w:rPr>
          <w:bCs/>
        </w:rPr>
        <w:t xml:space="preserve">We </w:t>
      </w:r>
      <w:r>
        <w:rPr>
          <w:bCs/>
        </w:rPr>
        <w:t xml:space="preserve">observed significant correlation between </w:t>
      </w:r>
      <w:proofErr w:type="spellStart"/>
      <w:r>
        <w:rPr>
          <w:bCs/>
        </w:rPr>
        <w:t>NChP</w:t>
      </w:r>
      <w:proofErr w:type="spellEnd"/>
      <w:r>
        <w:rPr>
          <w:bCs/>
        </w:rPr>
        <w:t xml:space="preserve"> volume and normalized lateral ventricle volume at baseline [</w:t>
      </w:r>
      <w:r w:rsidRPr="00C031D2">
        <w:rPr>
          <w:bCs/>
        </w:rPr>
        <w:sym w:font="Symbol" w:char="F062"/>
      </w:r>
      <w:r w:rsidRPr="00C031D2">
        <w:rPr>
          <w:bCs/>
        </w:rPr>
        <w:t>=0.</w:t>
      </w:r>
      <w:r>
        <w:rPr>
          <w:bCs/>
        </w:rPr>
        <w:t>53</w:t>
      </w:r>
      <w:r w:rsidRPr="00C031D2">
        <w:rPr>
          <w:bCs/>
        </w:rPr>
        <w:t>, standard error (SE) =0.</w:t>
      </w:r>
      <w:r>
        <w:rPr>
          <w:bCs/>
        </w:rPr>
        <w:t>05</w:t>
      </w:r>
      <w:r w:rsidRPr="00C031D2">
        <w:rPr>
          <w:bCs/>
        </w:rPr>
        <w:t xml:space="preserve">, </w:t>
      </w:r>
      <w:r w:rsidR="00955061">
        <w:rPr>
          <w:bCs/>
        </w:rPr>
        <w:t>*</w:t>
      </w:r>
      <w:r w:rsidRPr="00C031D2">
        <w:rPr>
          <w:bCs/>
          <w:i/>
          <w:iCs/>
        </w:rPr>
        <w:t>p</w:t>
      </w:r>
      <w:r>
        <w:rPr>
          <w:bCs/>
        </w:rPr>
        <w:t>&lt;0.001] and over follow-up time (</w:t>
      </w:r>
      <w:r w:rsidRPr="00C031D2">
        <w:rPr>
          <w:bCs/>
        </w:rPr>
        <w:sym w:font="Symbol" w:char="F062"/>
      </w:r>
      <w:r w:rsidRPr="00C031D2">
        <w:rPr>
          <w:bCs/>
        </w:rPr>
        <w:t>=0.</w:t>
      </w:r>
      <w:r>
        <w:rPr>
          <w:bCs/>
        </w:rPr>
        <w:t>25</w:t>
      </w:r>
      <w:r w:rsidRPr="00C031D2">
        <w:rPr>
          <w:bCs/>
        </w:rPr>
        <w:t xml:space="preserve">, </w:t>
      </w:r>
      <w:r>
        <w:rPr>
          <w:bCs/>
        </w:rPr>
        <w:t>SE</w:t>
      </w:r>
      <w:r w:rsidRPr="00C031D2">
        <w:rPr>
          <w:bCs/>
        </w:rPr>
        <w:t xml:space="preserve"> =0.</w:t>
      </w:r>
      <w:r>
        <w:rPr>
          <w:bCs/>
        </w:rPr>
        <w:t>06</w:t>
      </w:r>
      <w:r w:rsidRPr="00C031D2">
        <w:rPr>
          <w:bCs/>
        </w:rPr>
        <w:t xml:space="preserve">, </w:t>
      </w:r>
      <w:r w:rsidR="00955061">
        <w:rPr>
          <w:bCs/>
        </w:rPr>
        <w:t>*</w:t>
      </w:r>
      <w:r w:rsidRPr="00C031D2">
        <w:rPr>
          <w:bCs/>
          <w:i/>
          <w:iCs/>
        </w:rPr>
        <w:t>p</w:t>
      </w:r>
      <w:r>
        <w:rPr>
          <w:bCs/>
        </w:rPr>
        <w:t>&lt;0.001) but not over the disease duration.</w:t>
      </w:r>
      <w:r w:rsidRPr="00650EFE">
        <w:rPr>
          <w:bCs/>
        </w:rPr>
        <w:t xml:space="preserve"> </w:t>
      </w:r>
    </w:p>
    <w:p w14:paraId="26C015D3" w14:textId="77777777" w:rsidR="00F82D3C" w:rsidRDefault="00F82D3C" w:rsidP="00427C24">
      <w:pPr>
        <w:spacing w:line="480" w:lineRule="auto"/>
        <w:rPr>
          <w:b/>
          <w:bCs/>
        </w:rPr>
      </w:pPr>
    </w:p>
    <w:p w14:paraId="507B8B35" w14:textId="77777777" w:rsidR="00F82D3C" w:rsidRDefault="00F82D3C">
      <w:pPr>
        <w:rPr>
          <w:b/>
          <w:bCs/>
        </w:rPr>
      </w:pPr>
      <w:r>
        <w:rPr>
          <w:b/>
          <w:bCs/>
        </w:rPr>
        <w:br w:type="page"/>
      </w:r>
    </w:p>
    <w:p w14:paraId="145CF32C" w14:textId="4A6CF18D" w:rsidR="00427C24" w:rsidRPr="00A12CF9" w:rsidRDefault="00427C24" w:rsidP="00427C24">
      <w:pPr>
        <w:spacing w:line="480" w:lineRule="auto"/>
        <w:rPr>
          <w:shd w:val="clear" w:color="auto" w:fill="FFFFFF"/>
        </w:rPr>
      </w:pPr>
      <w:r w:rsidRPr="00A12CF9">
        <w:rPr>
          <w:b/>
          <w:bCs/>
        </w:rPr>
        <w:lastRenderedPageBreak/>
        <w:t xml:space="preserve">Table 1. </w:t>
      </w:r>
      <w:r w:rsidRPr="00A12CF9">
        <w:rPr>
          <w:bCs/>
        </w:rPr>
        <w:t>Summarizes the baseline associations between normalized choroid plexus volume with the MRI measures assessed, accounting for the normalized lateral ventricle volu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8"/>
        <w:gridCol w:w="3113"/>
        <w:gridCol w:w="1131"/>
        <w:gridCol w:w="1132"/>
      </w:tblGrid>
      <w:tr w:rsidR="00427C24" w:rsidRPr="00946FA8" w14:paraId="4D2D450F" w14:textId="77777777" w:rsidTr="00946FA8">
        <w:trPr>
          <w:trHeight w:val="611"/>
        </w:trPr>
        <w:tc>
          <w:tcPr>
            <w:tcW w:w="4098" w:type="dxa"/>
          </w:tcPr>
          <w:p w14:paraId="19487833" w14:textId="77777777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5376" w:type="dxa"/>
            <w:gridSpan w:val="3"/>
          </w:tcPr>
          <w:p w14:paraId="0C3805A9" w14:textId="77777777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choroid plexus volume (</w:t>
            </w:r>
            <w:proofErr w:type="spellStart"/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NChPV</w:t>
            </w:r>
            <w:proofErr w:type="spellEnd"/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</w:tr>
      <w:tr w:rsidR="00427C24" w:rsidRPr="00946FA8" w14:paraId="748E3654" w14:textId="77777777" w:rsidTr="00946FA8">
        <w:trPr>
          <w:trHeight w:val="941"/>
        </w:trPr>
        <w:tc>
          <w:tcPr>
            <w:tcW w:w="4098" w:type="dxa"/>
          </w:tcPr>
          <w:p w14:paraId="5CBF3E38" w14:textId="6FE7E8E4" w:rsidR="00427C24" w:rsidRPr="00946FA8" w:rsidRDefault="00FA2D46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MRI variables</w:t>
            </w:r>
          </w:p>
        </w:tc>
        <w:tc>
          <w:tcPr>
            <w:tcW w:w="3113" w:type="dxa"/>
          </w:tcPr>
          <w:p w14:paraId="2FC2C828" w14:textId="696425AA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5E8569E4" w14:textId="77777777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95%CI)</w:t>
            </w:r>
          </w:p>
        </w:tc>
        <w:tc>
          <w:tcPr>
            <w:tcW w:w="1131" w:type="dxa"/>
          </w:tcPr>
          <w:p w14:paraId="3F3C34FB" w14:textId="3A00ABB8" w:rsidR="00427C24" w:rsidRPr="00946FA8" w:rsidRDefault="00FF73C2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Adjusted </w:t>
            </w:r>
            <w:r w:rsidR="00427C24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R</w:t>
            </w:r>
            <w:r w:rsidR="00427C24" w:rsidRPr="00946FA8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2" w:type="dxa"/>
          </w:tcPr>
          <w:p w14:paraId="03C96345" w14:textId="77777777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5FF1F8A0" w14:textId="77777777" w:rsidR="00427C24" w:rsidRPr="00946FA8" w:rsidRDefault="00427C2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</w:tr>
      <w:tr w:rsidR="00427C24" w:rsidRPr="00946FA8" w14:paraId="604274C3" w14:textId="77777777" w:rsidTr="00946FA8">
        <w:trPr>
          <w:trHeight w:val="550"/>
        </w:trPr>
        <w:tc>
          <w:tcPr>
            <w:tcW w:w="4098" w:type="dxa"/>
          </w:tcPr>
          <w:p w14:paraId="0EC7212A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sed brain volume (NBV)</w:t>
            </w:r>
          </w:p>
        </w:tc>
        <w:tc>
          <w:tcPr>
            <w:tcW w:w="3113" w:type="dxa"/>
          </w:tcPr>
          <w:p w14:paraId="08500A46" w14:textId="08A276B6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-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03</w:t>
            </w:r>
          </w:p>
          <w:p w14:paraId="01A6D3E2" w14:textId="7B64A1D3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-0.16, 0.09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781B3E45" w14:textId="224F6CA6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28</w:t>
            </w:r>
          </w:p>
        </w:tc>
        <w:tc>
          <w:tcPr>
            <w:tcW w:w="1132" w:type="dxa"/>
          </w:tcPr>
          <w:p w14:paraId="4830CD9C" w14:textId="09033162" w:rsidR="00427C24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58</w:t>
            </w:r>
          </w:p>
        </w:tc>
      </w:tr>
      <w:tr w:rsidR="00427C24" w:rsidRPr="00946FA8" w14:paraId="47AEB2BC" w14:textId="77777777" w:rsidTr="00946FA8">
        <w:trPr>
          <w:trHeight w:val="550"/>
        </w:trPr>
        <w:tc>
          <w:tcPr>
            <w:tcW w:w="4098" w:type="dxa"/>
          </w:tcPr>
          <w:p w14:paraId="70864F71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cortical grey matter volume (NCGMV)</w:t>
            </w:r>
          </w:p>
        </w:tc>
        <w:tc>
          <w:tcPr>
            <w:tcW w:w="3113" w:type="dxa"/>
          </w:tcPr>
          <w:p w14:paraId="17060234" w14:textId="0540CE6B" w:rsidR="004F71F8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14</w:t>
            </w:r>
          </w:p>
          <w:p w14:paraId="554F165D" w14:textId="59C212AF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0.03, 0.26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619DCE7" w14:textId="6FECBCBC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38</w:t>
            </w:r>
          </w:p>
        </w:tc>
        <w:tc>
          <w:tcPr>
            <w:tcW w:w="1132" w:type="dxa"/>
          </w:tcPr>
          <w:p w14:paraId="393C7212" w14:textId="362439F9" w:rsidR="00427C24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551985" w:rsidRPr="00946FA8">
              <w:rPr>
                <w:rFonts w:ascii="Gill Sans MT" w:hAnsi="Gill Sans MT"/>
                <w:sz w:val="16"/>
                <w:szCs w:val="16"/>
              </w:rPr>
              <w:t>10</w:t>
            </w:r>
          </w:p>
        </w:tc>
      </w:tr>
      <w:tr w:rsidR="00427C24" w:rsidRPr="00946FA8" w14:paraId="6E40ACD9" w14:textId="77777777" w:rsidTr="00946FA8">
        <w:trPr>
          <w:trHeight w:val="573"/>
        </w:trPr>
        <w:tc>
          <w:tcPr>
            <w:tcW w:w="4098" w:type="dxa"/>
          </w:tcPr>
          <w:p w14:paraId="140BC3B2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deep grey matter volume (NDGMV)</w:t>
            </w:r>
          </w:p>
        </w:tc>
        <w:tc>
          <w:tcPr>
            <w:tcW w:w="3113" w:type="dxa"/>
          </w:tcPr>
          <w:p w14:paraId="225F3EA3" w14:textId="28F2DC7F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-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05</w:t>
            </w:r>
          </w:p>
          <w:p w14:paraId="3AF2A4D1" w14:textId="0B06708F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-0.18, 0.07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09A9C936" w14:textId="244D5C9B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31</w:t>
            </w:r>
          </w:p>
        </w:tc>
        <w:tc>
          <w:tcPr>
            <w:tcW w:w="1132" w:type="dxa"/>
          </w:tcPr>
          <w:p w14:paraId="5198C394" w14:textId="46DE540A" w:rsidR="00427C24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40</w:t>
            </w:r>
          </w:p>
        </w:tc>
      </w:tr>
      <w:tr w:rsidR="00427C24" w:rsidRPr="00946FA8" w14:paraId="3D03AC62" w14:textId="77777777" w:rsidTr="00946FA8">
        <w:trPr>
          <w:trHeight w:val="472"/>
        </w:trPr>
        <w:tc>
          <w:tcPr>
            <w:tcW w:w="4098" w:type="dxa"/>
          </w:tcPr>
          <w:p w14:paraId="4233F918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white matter volume (NWMV)</w:t>
            </w:r>
          </w:p>
        </w:tc>
        <w:tc>
          <w:tcPr>
            <w:tcW w:w="3113" w:type="dxa"/>
          </w:tcPr>
          <w:p w14:paraId="5EE7D5B9" w14:textId="4CC4DF0E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-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16</w:t>
            </w:r>
          </w:p>
          <w:p w14:paraId="7EFF0966" w14:textId="7B976D39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-0.29, -0.02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19187D2D" w14:textId="7835AE85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12</w:t>
            </w:r>
          </w:p>
        </w:tc>
        <w:tc>
          <w:tcPr>
            <w:tcW w:w="1132" w:type="dxa"/>
          </w:tcPr>
          <w:p w14:paraId="5B86E935" w14:textId="666B38A3" w:rsidR="00427C24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551985" w:rsidRPr="00946FA8">
              <w:rPr>
                <w:rFonts w:ascii="Gill Sans MT" w:hAnsi="Gill Sans MT"/>
                <w:sz w:val="16"/>
                <w:szCs w:val="16"/>
              </w:rPr>
              <w:t>07</w:t>
            </w:r>
          </w:p>
        </w:tc>
      </w:tr>
      <w:tr w:rsidR="00427C24" w:rsidRPr="00946FA8" w14:paraId="5F965190" w14:textId="77777777" w:rsidTr="00946FA8">
        <w:trPr>
          <w:trHeight w:val="526"/>
        </w:trPr>
        <w:tc>
          <w:tcPr>
            <w:tcW w:w="4098" w:type="dxa"/>
          </w:tcPr>
          <w:p w14:paraId="50F8F482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Lesion load</w:t>
            </w:r>
          </w:p>
        </w:tc>
        <w:tc>
          <w:tcPr>
            <w:tcW w:w="3113" w:type="dxa"/>
          </w:tcPr>
          <w:p w14:paraId="79C8EEF2" w14:textId="41D58856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07</w:t>
            </w:r>
          </w:p>
          <w:p w14:paraId="2C83C44F" w14:textId="33C9BD76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-0.05, 0.19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131" w:type="dxa"/>
          </w:tcPr>
          <w:p w14:paraId="560ED10E" w14:textId="1978E9CB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</w:t>
            </w:r>
            <w:r w:rsidR="004F71F8" w:rsidRPr="00946FA8">
              <w:rPr>
                <w:rFonts w:ascii="Gill Sans MT" w:hAnsi="Gill Sans MT"/>
                <w:sz w:val="16"/>
                <w:szCs w:val="16"/>
              </w:rPr>
              <w:t>35</w:t>
            </w:r>
          </w:p>
        </w:tc>
        <w:tc>
          <w:tcPr>
            <w:tcW w:w="1132" w:type="dxa"/>
          </w:tcPr>
          <w:p w14:paraId="1176F56F" w14:textId="5D6116BA" w:rsidR="00427C24" w:rsidRPr="00946FA8" w:rsidRDefault="004F71F8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26</w:t>
            </w:r>
          </w:p>
        </w:tc>
      </w:tr>
    </w:tbl>
    <w:p w14:paraId="44106C32" w14:textId="4CE99DA0" w:rsidR="00427C24" w:rsidRPr="00A12CF9" w:rsidRDefault="00427C24" w:rsidP="00427C24">
      <w:pPr>
        <w:spacing w:line="480" w:lineRule="auto"/>
        <w:jc w:val="both"/>
        <w:rPr>
          <w:sz w:val="22"/>
          <w:szCs w:val="22"/>
        </w:rPr>
      </w:pPr>
    </w:p>
    <w:p w14:paraId="5C90325D" w14:textId="4205E9D6" w:rsidR="00A12CF9" w:rsidRPr="00A12CF9" w:rsidRDefault="00427C24" w:rsidP="00551985">
      <w:pPr>
        <w:spacing w:line="480" w:lineRule="auto"/>
        <w:rPr>
          <w:sz w:val="22"/>
          <w:szCs w:val="22"/>
        </w:rPr>
      </w:pPr>
      <w:r w:rsidRPr="00A12CF9">
        <w:rPr>
          <w:sz w:val="22"/>
          <w:szCs w:val="22"/>
        </w:rPr>
        <w:t xml:space="preserve"> </w:t>
      </w:r>
      <w:r w:rsidR="00A12CF9" w:rsidRPr="00A12CF9">
        <w:rPr>
          <w:sz w:val="22"/>
          <w:szCs w:val="22"/>
        </w:rPr>
        <w:t xml:space="preserve">Abbreviations: </w:t>
      </w:r>
      <w:r w:rsidR="00946FA8" w:rsidRPr="00C74755">
        <w:rPr>
          <w:bCs/>
          <w:sz w:val="22"/>
          <w:szCs w:val="22"/>
        </w:rPr>
        <w:t xml:space="preserve">Std=standardized; </w:t>
      </w:r>
      <w:r w:rsidR="00946FA8" w:rsidRPr="00CF7652">
        <w:rPr>
          <w:color w:val="000000" w:themeColor="text1"/>
          <w:sz w:val="22"/>
          <w:szCs w:val="22"/>
        </w:rPr>
        <w:t>CI=Confidence intervals.</w:t>
      </w:r>
    </w:p>
    <w:p w14:paraId="22E8F3ED" w14:textId="77777777" w:rsidR="00A12CF9" w:rsidRPr="00A12CF9" w:rsidRDefault="00A12CF9" w:rsidP="00551985">
      <w:pPr>
        <w:spacing w:line="480" w:lineRule="auto"/>
        <w:rPr>
          <w:sz w:val="22"/>
          <w:szCs w:val="22"/>
        </w:rPr>
      </w:pPr>
      <w:r w:rsidRPr="00A12CF9">
        <w:rPr>
          <w:sz w:val="22"/>
          <w:szCs w:val="22"/>
        </w:rPr>
        <w:t xml:space="preserve">*Normalized volumes are obtained dividing the volume of the regions divided by the total intracranial volume. </w:t>
      </w:r>
    </w:p>
    <w:p w14:paraId="368AD9AD" w14:textId="3A4D1EEF" w:rsidR="00427C24" w:rsidRDefault="00A12CF9" w:rsidP="00551985">
      <w:pPr>
        <w:spacing w:line="480" w:lineRule="auto"/>
        <w:rPr>
          <w:sz w:val="22"/>
          <w:szCs w:val="22"/>
        </w:rPr>
      </w:pPr>
      <w:r w:rsidRPr="00A12CF9">
        <w:rPr>
          <w:sz w:val="22"/>
          <w:szCs w:val="22"/>
        </w:rPr>
        <w:t xml:space="preserve">All analyses adjusted for age, </w:t>
      </w:r>
      <w:r w:rsidR="00FF73C2">
        <w:rPr>
          <w:sz w:val="22"/>
          <w:szCs w:val="22"/>
        </w:rPr>
        <w:t>gender</w:t>
      </w:r>
      <w:r w:rsidRPr="00A12CF9">
        <w:rPr>
          <w:sz w:val="22"/>
          <w:szCs w:val="22"/>
        </w:rPr>
        <w:t>, disease duration at assessment, current DMT class and normalised lateral ventricle volume.</w:t>
      </w:r>
    </w:p>
    <w:p w14:paraId="113CBD38" w14:textId="77777777" w:rsidR="00EC7F0C" w:rsidRDefault="00EC7F0C" w:rsidP="00EC7F0C">
      <w:pPr>
        <w:spacing w:line="480" w:lineRule="auto"/>
        <w:rPr>
          <w:b/>
          <w:bCs/>
        </w:rPr>
      </w:pPr>
    </w:p>
    <w:p w14:paraId="74AA3EC8" w14:textId="77777777" w:rsidR="00EC7F0C" w:rsidRDefault="00EC7F0C" w:rsidP="00EC7F0C">
      <w:pPr>
        <w:spacing w:line="480" w:lineRule="auto"/>
        <w:rPr>
          <w:b/>
          <w:bCs/>
        </w:rPr>
      </w:pPr>
    </w:p>
    <w:p w14:paraId="61EB9F0E" w14:textId="77777777" w:rsidR="00EC7F0C" w:rsidRDefault="00EC7F0C" w:rsidP="00EC7F0C">
      <w:pPr>
        <w:spacing w:line="480" w:lineRule="auto"/>
        <w:rPr>
          <w:b/>
          <w:bCs/>
        </w:rPr>
      </w:pPr>
    </w:p>
    <w:p w14:paraId="34C56527" w14:textId="77777777" w:rsidR="00D75BA4" w:rsidRDefault="00D75BA4">
      <w:pPr>
        <w:rPr>
          <w:b/>
          <w:bCs/>
        </w:rPr>
      </w:pPr>
      <w:r>
        <w:rPr>
          <w:b/>
          <w:bCs/>
        </w:rPr>
        <w:br w:type="page"/>
      </w:r>
    </w:p>
    <w:p w14:paraId="559F651C" w14:textId="7824BF22" w:rsidR="00EC7F0C" w:rsidRPr="00A12CF9" w:rsidRDefault="00EC7F0C" w:rsidP="00EC7F0C">
      <w:pPr>
        <w:spacing w:line="480" w:lineRule="auto"/>
        <w:rPr>
          <w:b/>
          <w:bCs/>
        </w:rPr>
      </w:pPr>
      <w:r w:rsidRPr="00A12CF9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A12CF9">
        <w:rPr>
          <w:b/>
          <w:bCs/>
        </w:rPr>
        <w:t xml:space="preserve">. </w:t>
      </w:r>
      <w:r w:rsidRPr="00A12CF9">
        <w:rPr>
          <w:bCs/>
        </w:rPr>
        <w:t>Summarizes the time x baseline normalized choroid plexus volume interaction effect on the changes of the remaining MRI measures obtained accounting for normalised lateral ventricle volume.</w:t>
      </w:r>
    </w:p>
    <w:p w14:paraId="5EF6C494" w14:textId="77777777" w:rsidR="00EC7F0C" w:rsidRPr="00A12CF9" w:rsidRDefault="00EC7F0C" w:rsidP="00EC7F0C"/>
    <w:tbl>
      <w:tblPr>
        <w:tblStyle w:val="TableGrid"/>
        <w:tblpPr w:leftFromText="141" w:rightFromText="141" w:vertAnchor="text" w:horzAnchor="margin" w:tblpY="53"/>
        <w:tblOverlap w:val="never"/>
        <w:tblW w:w="9209" w:type="dxa"/>
        <w:tblLook w:val="04A0" w:firstRow="1" w:lastRow="0" w:firstColumn="1" w:lastColumn="0" w:noHBand="0" w:noVBand="1"/>
      </w:tblPr>
      <w:tblGrid>
        <w:gridCol w:w="5807"/>
        <w:gridCol w:w="2410"/>
        <w:gridCol w:w="992"/>
      </w:tblGrid>
      <w:tr w:rsidR="00EC7F0C" w:rsidRPr="00946FA8" w14:paraId="4D2E64D8" w14:textId="77777777" w:rsidTr="00EC7F0C">
        <w:trPr>
          <w:trHeight w:val="1546"/>
        </w:trPr>
        <w:tc>
          <w:tcPr>
            <w:tcW w:w="5807" w:type="dxa"/>
            <w:vAlign w:val="center"/>
          </w:tcPr>
          <w:p w14:paraId="044A2378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vAlign w:val="center"/>
          </w:tcPr>
          <w:p w14:paraId="2B3F76A1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Time x</w:t>
            </w:r>
          </w:p>
          <w:p w14:paraId="3CB6D5A1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baseline normalized choroid plexus volume </w:t>
            </w:r>
          </w:p>
        </w:tc>
      </w:tr>
      <w:tr w:rsidR="00EC7F0C" w:rsidRPr="00946FA8" w14:paraId="517D8710" w14:textId="77777777" w:rsidTr="00EC7F0C">
        <w:trPr>
          <w:trHeight w:val="1576"/>
        </w:trPr>
        <w:tc>
          <w:tcPr>
            <w:tcW w:w="5807" w:type="dxa"/>
            <w:vAlign w:val="center"/>
          </w:tcPr>
          <w:p w14:paraId="07DF86C4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MRI variables</w:t>
            </w:r>
          </w:p>
        </w:tc>
        <w:tc>
          <w:tcPr>
            <w:tcW w:w="2410" w:type="dxa"/>
            <w:vAlign w:val="center"/>
          </w:tcPr>
          <w:p w14:paraId="2541CDF1" w14:textId="305B71AA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68866DFD" w14:textId="417AEA76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95%CI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08368224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2E2B62E4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</w:tr>
      <w:tr w:rsidR="00EC7F0C" w:rsidRPr="00946FA8" w14:paraId="3DB0A412" w14:textId="77777777" w:rsidTr="00EC7F0C">
        <w:trPr>
          <w:trHeight w:val="505"/>
        </w:trPr>
        <w:tc>
          <w:tcPr>
            <w:tcW w:w="5807" w:type="dxa"/>
            <w:vAlign w:val="center"/>
          </w:tcPr>
          <w:p w14:paraId="57B36088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sed brain volume (NBV)</w:t>
            </w:r>
          </w:p>
        </w:tc>
        <w:tc>
          <w:tcPr>
            <w:tcW w:w="2410" w:type="dxa"/>
            <w:vAlign w:val="center"/>
          </w:tcPr>
          <w:p w14:paraId="04C5A4C6" w14:textId="77777777" w:rsidR="005050DF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-0.01 </w:t>
            </w:r>
          </w:p>
          <w:p w14:paraId="178B1494" w14:textId="4BE82542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sz w:val="16"/>
                <w:szCs w:val="16"/>
              </w:rPr>
              <w:t>-0.11, 0.09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DA13D11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85</w:t>
            </w:r>
          </w:p>
        </w:tc>
      </w:tr>
      <w:tr w:rsidR="00EC7F0C" w:rsidRPr="00946FA8" w14:paraId="101013BB" w14:textId="77777777" w:rsidTr="00EC7F0C">
        <w:trPr>
          <w:trHeight w:val="520"/>
        </w:trPr>
        <w:tc>
          <w:tcPr>
            <w:tcW w:w="5807" w:type="dxa"/>
          </w:tcPr>
          <w:p w14:paraId="3C9319C9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cortical grey matter volume (NCGMV)</w:t>
            </w:r>
          </w:p>
        </w:tc>
        <w:tc>
          <w:tcPr>
            <w:tcW w:w="2410" w:type="dxa"/>
            <w:vAlign w:val="center"/>
          </w:tcPr>
          <w:p w14:paraId="589BF33A" w14:textId="77777777" w:rsidR="005050DF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-0.02 </w:t>
            </w:r>
          </w:p>
          <w:p w14:paraId="7251064A" w14:textId="23EA34A9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sz w:val="16"/>
                <w:szCs w:val="16"/>
              </w:rPr>
              <w:t>-0.06, 0.02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96B2FA8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29</w:t>
            </w:r>
          </w:p>
        </w:tc>
      </w:tr>
      <w:tr w:rsidR="00EC7F0C" w:rsidRPr="00946FA8" w14:paraId="2BBD2A80" w14:textId="77777777" w:rsidTr="00EC7F0C">
        <w:trPr>
          <w:trHeight w:val="505"/>
        </w:trPr>
        <w:tc>
          <w:tcPr>
            <w:tcW w:w="5807" w:type="dxa"/>
          </w:tcPr>
          <w:p w14:paraId="53D19C4A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deep grey matter volume (NDGMV)</w:t>
            </w:r>
          </w:p>
        </w:tc>
        <w:tc>
          <w:tcPr>
            <w:tcW w:w="2410" w:type="dxa"/>
            <w:vAlign w:val="center"/>
          </w:tcPr>
          <w:p w14:paraId="24FFEE35" w14:textId="77777777" w:rsidR="005050DF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-0.01 </w:t>
            </w:r>
          </w:p>
          <w:p w14:paraId="2B6594EE" w14:textId="6AF30F82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sz w:val="16"/>
                <w:szCs w:val="16"/>
              </w:rPr>
              <w:t>-0.07, 0.05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30F4453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</w:tr>
      <w:tr w:rsidR="00EC7F0C" w:rsidRPr="00946FA8" w14:paraId="5310E673" w14:textId="77777777" w:rsidTr="00EC7F0C">
        <w:trPr>
          <w:trHeight w:val="520"/>
        </w:trPr>
        <w:tc>
          <w:tcPr>
            <w:tcW w:w="5807" w:type="dxa"/>
          </w:tcPr>
          <w:p w14:paraId="13143E34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white matter volume (NWMV)</w:t>
            </w:r>
          </w:p>
        </w:tc>
        <w:tc>
          <w:tcPr>
            <w:tcW w:w="2410" w:type="dxa"/>
            <w:vAlign w:val="center"/>
          </w:tcPr>
          <w:p w14:paraId="3BE67CF8" w14:textId="77777777" w:rsidR="005050DF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-0.03 </w:t>
            </w:r>
          </w:p>
          <w:p w14:paraId="0AA3123B" w14:textId="09A6DF72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D5491D" w:rsidRPr="00946FA8">
              <w:rPr>
                <w:rFonts w:ascii="Gill Sans MT" w:hAnsi="Gill Sans MT"/>
                <w:sz w:val="16"/>
                <w:szCs w:val="16"/>
              </w:rPr>
              <w:t xml:space="preserve"> -0.07, 0.01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CFF23E5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38</w:t>
            </w:r>
          </w:p>
        </w:tc>
      </w:tr>
      <w:tr w:rsidR="00EC7F0C" w:rsidRPr="00946FA8" w14:paraId="481FB200" w14:textId="77777777" w:rsidTr="00946FA8">
        <w:trPr>
          <w:trHeight w:val="600"/>
        </w:trPr>
        <w:tc>
          <w:tcPr>
            <w:tcW w:w="5807" w:type="dxa"/>
            <w:vAlign w:val="center"/>
          </w:tcPr>
          <w:p w14:paraId="4A65B6F3" w14:textId="77777777" w:rsidR="00EC7F0C" w:rsidRPr="00946FA8" w:rsidRDefault="00EC7F0C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Lesion load</w:t>
            </w:r>
          </w:p>
        </w:tc>
        <w:tc>
          <w:tcPr>
            <w:tcW w:w="2410" w:type="dxa"/>
            <w:vAlign w:val="center"/>
          </w:tcPr>
          <w:p w14:paraId="6972FDC0" w14:textId="77777777" w:rsidR="00D5491D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0.01 </w:t>
            </w:r>
          </w:p>
          <w:p w14:paraId="3B2854B4" w14:textId="61D6DD92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D5491D" w:rsidRPr="00946FA8">
              <w:rPr>
                <w:rFonts w:ascii="Gill Sans MT" w:hAnsi="Gill Sans MT"/>
                <w:sz w:val="16"/>
                <w:szCs w:val="16"/>
              </w:rPr>
              <w:t>-0.03, 0.05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54661B9" w14:textId="77777777" w:rsidR="00EC7F0C" w:rsidRPr="00946FA8" w:rsidRDefault="00EC7F0C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44</w:t>
            </w:r>
          </w:p>
        </w:tc>
      </w:tr>
    </w:tbl>
    <w:p w14:paraId="3BE040B3" w14:textId="77777777" w:rsidR="00EC7F0C" w:rsidRPr="00946FA8" w:rsidRDefault="00EC7F0C" w:rsidP="00EC7F0C">
      <w:pPr>
        <w:rPr>
          <w:sz w:val="22"/>
          <w:szCs w:val="22"/>
        </w:rPr>
      </w:pPr>
    </w:p>
    <w:p w14:paraId="251EF230" w14:textId="37B784A3" w:rsidR="00EC7F0C" w:rsidRPr="00CF7652" w:rsidRDefault="00EC7F0C" w:rsidP="00EC7F0C">
      <w:pPr>
        <w:spacing w:line="480" w:lineRule="auto"/>
        <w:rPr>
          <w:color w:val="000000" w:themeColor="text1"/>
          <w:sz w:val="22"/>
          <w:szCs w:val="22"/>
        </w:rPr>
      </w:pPr>
      <w:r w:rsidRPr="00CF7652">
        <w:rPr>
          <w:color w:val="000000" w:themeColor="text1"/>
          <w:sz w:val="22"/>
          <w:szCs w:val="22"/>
        </w:rPr>
        <w:t xml:space="preserve">Abbreviations: </w:t>
      </w:r>
      <w:r w:rsidR="00CF7652" w:rsidRPr="00946FA8">
        <w:rPr>
          <w:bCs/>
          <w:sz w:val="22"/>
          <w:szCs w:val="22"/>
        </w:rPr>
        <w:t xml:space="preserve">Std=standardized; </w:t>
      </w:r>
      <w:r w:rsidR="00082122" w:rsidRPr="00CF7652">
        <w:rPr>
          <w:color w:val="000000" w:themeColor="text1"/>
          <w:sz w:val="22"/>
          <w:szCs w:val="22"/>
        </w:rPr>
        <w:t>CI</w:t>
      </w:r>
      <w:r w:rsidRPr="00CF7652">
        <w:rPr>
          <w:color w:val="000000" w:themeColor="text1"/>
          <w:sz w:val="22"/>
          <w:szCs w:val="22"/>
        </w:rPr>
        <w:t>=</w:t>
      </w:r>
      <w:r w:rsidR="00082122" w:rsidRPr="00CF7652">
        <w:rPr>
          <w:color w:val="000000" w:themeColor="text1"/>
          <w:sz w:val="22"/>
          <w:szCs w:val="22"/>
        </w:rPr>
        <w:t>Confidence intervals</w:t>
      </w:r>
      <w:r w:rsidRPr="00CF7652">
        <w:rPr>
          <w:color w:val="000000" w:themeColor="text1"/>
          <w:sz w:val="22"/>
          <w:szCs w:val="22"/>
        </w:rPr>
        <w:t xml:space="preserve">. </w:t>
      </w:r>
    </w:p>
    <w:p w14:paraId="2F3DE924" w14:textId="77777777" w:rsidR="00EC7F0C" w:rsidRPr="00CF7652" w:rsidRDefault="00EC7F0C" w:rsidP="00EC7F0C">
      <w:pPr>
        <w:spacing w:line="480" w:lineRule="auto"/>
        <w:rPr>
          <w:color w:val="000000" w:themeColor="text1"/>
          <w:sz w:val="22"/>
          <w:szCs w:val="22"/>
        </w:rPr>
      </w:pPr>
      <w:r w:rsidRPr="00CF7652">
        <w:rPr>
          <w:color w:val="000000" w:themeColor="text1"/>
          <w:sz w:val="22"/>
          <w:szCs w:val="22"/>
        </w:rPr>
        <w:t>*Normalized volumes are obtained dividing the volume of the regions divided by the total intracranial volume.</w:t>
      </w:r>
    </w:p>
    <w:p w14:paraId="153AB267" w14:textId="55EF46E8" w:rsidR="00EC7F0C" w:rsidRPr="00CF7652" w:rsidRDefault="00EC7F0C" w:rsidP="00EC7F0C">
      <w:pPr>
        <w:spacing w:line="480" w:lineRule="auto"/>
        <w:rPr>
          <w:bCs/>
          <w:sz w:val="22"/>
          <w:szCs w:val="22"/>
        </w:rPr>
        <w:sectPr w:rsidR="00EC7F0C" w:rsidRPr="00CF7652" w:rsidSect="00427C2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F7652">
        <w:rPr>
          <w:bCs/>
          <w:sz w:val="22"/>
          <w:szCs w:val="22"/>
        </w:rPr>
        <w:t xml:space="preserve">All analyses adjusted for age, </w:t>
      </w:r>
      <w:r w:rsidR="00FF73C2" w:rsidRPr="00CF7652">
        <w:rPr>
          <w:bCs/>
          <w:sz w:val="22"/>
          <w:szCs w:val="22"/>
        </w:rPr>
        <w:t>gender</w:t>
      </w:r>
      <w:r w:rsidRPr="00CF7652">
        <w:rPr>
          <w:bCs/>
          <w:sz w:val="22"/>
          <w:szCs w:val="22"/>
        </w:rPr>
        <w:t>, disease duration at assessment, current DMT class and normalised lateral ventricle volume.</w:t>
      </w:r>
    </w:p>
    <w:p w14:paraId="7525CB6A" w14:textId="77777777" w:rsidR="00EC7F0C" w:rsidRDefault="00EC7F0C" w:rsidP="00EC7F0C">
      <w:pPr>
        <w:spacing w:line="480" w:lineRule="auto"/>
        <w:rPr>
          <w:bCs/>
          <w:sz w:val="22"/>
          <w:szCs w:val="22"/>
        </w:rPr>
      </w:pPr>
    </w:p>
    <w:p w14:paraId="73AFB991" w14:textId="77777777" w:rsidR="00EC7F0C" w:rsidRDefault="00EC7F0C" w:rsidP="00551985">
      <w:pPr>
        <w:spacing w:line="480" w:lineRule="auto"/>
        <w:rPr>
          <w:sz w:val="22"/>
          <w:szCs w:val="22"/>
        </w:rPr>
      </w:pPr>
    </w:p>
    <w:p w14:paraId="345A4EE8" w14:textId="77777777" w:rsidR="00EC7F0C" w:rsidRDefault="00EC7F0C" w:rsidP="00551985">
      <w:pPr>
        <w:spacing w:line="480" w:lineRule="auto"/>
        <w:rPr>
          <w:sz w:val="22"/>
          <w:szCs w:val="22"/>
        </w:rPr>
      </w:pPr>
    </w:p>
    <w:p w14:paraId="282AC01D" w14:textId="5DE29247" w:rsidR="00EC7F0C" w:rsidRPr="00A12CF9" w:rsidRDefault="00EC7F0C" w:rsidP="00551985">
      <w:pPr>
        <w:spacing w:line="480" w:lineRule="auto"/>
        <w:rPr>
          <w:sz w:val="22"/>
          <w:szCs w:val="22"/>
        </w:rPr>
        <w:sectPr w:rsidR="00EC7F0C" w:rsidRPr="00A12CF9" w:rsidSect="00EC7F0C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63406A5" w14:textId="247E7B91" w:rsidR="001773D4" w:rsidRPr="00A12CF9" w:rsidRDefault="00077A94" w:rsidP="00946FA8">
      <w:pPr>
        <w:spacing w:line="480" w:lineRule="auto"/>
        <w:jc w:val="both"/>
        <w:rPr>
          <w:bCs/>
        </w:rPr>
      </w:pPr>
      <w:r w:rsidRPr="00A12CF9">
        <w:rPr>
          <w:b/>
          <w:bCs/>
        </w:rPr>
        <w:lastRenderedPageBreak/>
        <w:t xml:space="preserve">Table </w:t>
      </w:r>
      <w:r w:rsidR="00EC7F0C">
        <w:rPr>
          <w:b/>
          <w:bCs/>
        </w:rPr>
        <w:t>3</w:t>
      </w:r>
      <w:r w:rsidRPr="00A12CF9">
        <w:rPr>
          <w:b/>
          <w:bCs/>
        </w:rPr>
        <w:t xml:space="preserve">. </w:t>
      </w:r>
      <w:r w:rsidR="001773D4" w:rsidRPr="00A12CF9">
        <w:rPr>
          <w:bCs/>
        </w:rPr>
        <w:t>Summarizes the time x baseline normalized choroid plexus volume interaction effect on the EDSS and neuropsychological measure changes over time accounting for normalised lateral ventricle volume.</w:t>
      </w:r>
    </w:p>
    <w:tbl>
      <w:tblPr>
        <w:tblStyle w:val="TableGrid"/>
        <w:tblpPr w:leftFromText="141" w:rightFromText="141" w:vertAnchor="text" w:tblpY="364"/>
        <w:tblW w:w="9756" w:type="dxa"/>
        <w:tblLook w:val="04A0" w:firstRow="1" w:lastRow="0" w:firstColumn="1" w:lastColumn="0" w:noHBand="0" w:noVBand="1"/>
      </w:tblPr>
      <w:tblGrid>
        <w:gridCol w:w="1050"/>
        <w:gridCol w:w="1186"/>
        <w:gridCol w:w="1204"/>
        <w:gridCol w:w="676"/>
        <w:gridCol w:w="1204"/>
        <w:gridCol w:w="676"/>
        <w:gridCol w:w="1204"/>
        <w:gridCol w:w="676"/>
        <w:gridCol w:w="1204"/>
        <w:gridCol w:w="676"/>
        <w:tblGridChange w:id="0">
          <w:tblGrid>
            <w:gridCol w:w="1050"/>
            <w:gridCol w:w="1186"/>
            <w:gridCol w:w="1204"/>
            <w:gridCol w:w="676"/>
            <w:gridCol w:w="1204"/>
            <w:gridCol w:w="676"/>
            <w:gridCol w:w="1204"/>
            <w:gridCol w:w="676"/>
            <w:gridCol w:w="1204"/>
            <w:gridCol w:w="676"/>
          </w:tblGrid>
        </w:tblGridChange>
      </w:tblGrid>
      <w:tr w:rsidR="00D75BA4" w:rsidRPr="00946FA8" w14:paraId="5F87E057" w14:textId="77777777" w:rsidTr="00946FA8">
        <w:trPr>
          <w:trHeight w:val="1484"/>
        </w:trPr>
        <w:tc>
          <w:tcPr>
            <w:tcW w:w="1050" w:type="dxa"/>
            <w:vAlign w:val="center"/>
          </w:tcPr>
          <w:p w14:paraId="07F75700" w14:textId="77777777" w:rsidR="001773D4" w:rsidRPr="00946FA8" w:rsidRDefault="001773D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86" w:type="dxa"/>
          </w:tcPr>
          <w:p w14:paraId="36D15C30" w14:textId="77777777" w:rsidR="001773D4" w:rsidRPr="00946FA8" w:rsidRDefault="001773D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gridSpan w:val="2"/>
            <w:vAlign w:val="center"/>
          </w:tcPr>
          <w:p w14:paraId="18CA7854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Expanded disability status scale (EDSS)</w:t>
            </w:r>
          </w:p>
        </w:tc>
        <w:tc>
          <w:tcPr>
            <w:tcW w:w="1880" w:type="dxa"/>
            <w:gridSpan w:val="2"/>
            <w:vAlign w:val="center"/>
          </w:tcPr>
          <w:p w14:paraId="2A76EEA8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Symbol digit modalities test (SDMT)</w:t>
            </w:r>
          </w:p>
        </w:tc>
        <w:tc>
          <w:tcPr>
            <w:tcW w:w="1880" w:type="dxa"/>
            <w:gridSpan w:val="2"/>
            <w:vAlign w:val="center"/>
          </w:tcPr>
          <w:p w14:paraId="2FAE6917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 xml:space="preserve">Brief visuospatial memory test-revised </w:t>
            </w:r>
          </w:p>
          <w:p w14:paraId="51026AD3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>(BVMT-R)</w:t>
            </w:r>
          </w:p>
        </w:tc>
        <w:tc>
          <w:tcPr>
            <w:tcW w:w="1880" w:type="dxa"/>
            <w:gridSpan w:val="2"/>
            <w:vAlign w:val="center"/>
          </w:tcPr>
          <w:p w14:paraId="64C907D4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color w:val="000000" w:themeColor="text1"/>
                <w:sz w:val="16"/>
                <w:szCs w:val="16"/>
              </w:rPr>
              <w:t xml:space="preserve">California verbal learning test second edition </w:t>
            </w:r>
          </w:p>
          <w:p w14:paraId="0F3E2E6E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CVLT-II)</w:t>
            </w:r>
          </w:p>
        </w:tc>
      </w:tr>
      <w:tr w:rsidR="00D75BA4" w:rsidRPr="00946FA8" w14:paraId="66DA1747" w14:textId="77777777" w:rsidTr="00D75BA4">
        <w:trPr>
          <w:trHeight w:val="1514"/>
        </w:trPr>
        <w:tc>
          <w:tcPr>
            <w:tcW w:w="1050" w:type="dxa"/>
            <w:vAlign w:val="center"/>
          </w:tcPr>
          <w:p w14:paraId="7AB65426" w14:textId="77777777" w:rsidR="001773D4" w:rsidRPr="00946FA8" w:rsidRDefault="001773D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86" w:type="dxa"/>
          </w:tcPr>
          <w:p w14:paraId="3FC7413F" w14:textId="77777777" w:rsidR="001773D4" w:rsidRPr="00946FA8" w:rsidRDefault="001773D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212" w:type="dxa"/>
            <w:vAlign w:val="center"/>
          </w:tcPr>
          <w:p w14:paraId="5A1EE913" w14:textId="3F244F5D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6EE059E9" w14:textId="57800AEC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95%</w:t>
            </w:r>
            <w:proofErr w:type="gramStart"/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CI</w:t>
            </w:r>
            <w:r w:rsidR="005050DF" w:rsidRPr="00946FA8" w:rsidDel="005050D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proofErr w:type="gramEnd"/>
          </w:p>
        </w:tc>
        <w:tc>
          <w:tcPr>
            <w:tcW w:w="668" w:type="dxa"/>
            <w:vAlign w:val="center"/>
          </w:tcPr>
          <w:p w14:paraId="2FE641F2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2F7CB5F6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  <w:tc>
          <w:tcPr>
            <w:tcW w:w="1212" w:type="dxa"/>
            <w:vAlign w:val="center"/>
          </w:tcPr>
          <w:p w14:paraId="5E5D580F" w14:textId="4099372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3E083268" w14:textId="662FD500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95%</w:t>
            </w:r>
            <w:proofErr w:type="gramStart"/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CI</w:t>
            </w:r>
            <w:r w:rsidR="005050DF" w:rsidRPr="00946FA8" w:rsidDel="005050D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proofErr w:type="gramEnd"/>
          </w:p>
        </w:tc>
        <w:tc>
          <w:tcPr>
            <w:tcW w:w="668" w:type="dxa"/>
            <w:vAlign w:val="center"/>
          </w:tcPr>
          <w:p w14:paraId="5B829C64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3CB695A6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  <w:tc>
          <w:tcPr>
            <w:tcW w:w="1212" w:type="dxa"/>
            <w:vAlign w:val="center"/>
          </w:tcPr>
          <w:p w14:paraId="4397DBAB" w14:textId="50E5980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33D30B36" w14:textId="540B55F6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95%</w:t>
            </w:r>
            <w:proofErr w:type="gramStart"/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CI</w:t>
            </w:r>
            <w:r w:rsidR="005050DF" w:rsidRPr="00946FA8" w:rsidDel="005050D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proofErr w:type="gramEnd"/>
          </w:p>
        </w:tc>
        <w:tc>
          <w:tcPr>
            <w:tcW w:w="668" w:type="dxa"/>
            <w:vAlign w:val="center"/>
          </w:tcPr>
          <w:p w14:paraId="4261D329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3DEE9CBE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  <w:tc>
          <w:tcPr>
            <w:tcW w:w="1212" w:type="dxa"/>
            <w:vAlign w:val="center"/>
          </w:tcPr>
          <w:p w14:paraId="05FFFE7E" w14:textId="13061B9D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Std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sym w:font="Symbol" w:char="F062"/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coefficient</w:t>
            </w:r>
          </w:p>
          <w:p w14:paraId="48D2D69A" w14:textId="51EDACF6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(</w:t>
            </w:r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95%</w:t>
            </w:r>
            <w:proofErr w:type="gramStart"/>
            <w:r w:rsidR="005050DF"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CI</w:t>
            </w:r>
            <w:r w:rsidR="005050DF" w:rsidRPr="00946FA8" w:rsidDel="005050D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proofErr w:type="gramEnd"/>
          </w:p>
        </w:tc>
        <w:tc>
          <w:tcPr>
            <w:tcW w:w="668" w:type="dxa"/>
            <w:vAlign w:val="center"/>
          </w:tcPr>
          <w:p w14:paraId="5B7FBFF0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  <w:t>p</w:t>
            </w:r>
          </w:p>
          <w:p w14:paraId="4EF34CE7" w14:textId="77777777" w:rsidR="001773D4" w:rsidRPr="00946FA8" w:rsidRDefault="001773D4" w:rsidP="00946FA8">
            <w:pPr>
              <w:jc w:val="center"/>
              <w:rPr>
                <w:rFonts w:ascii="Gill Sans MT" w:hAnsi="Gill Sans MT"/>
                <w:b/>
                <w:bCs/>
                <w:i/>
                <w:i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values</w:t>
            </w:r>
          </w:p>
        </w:tc>
      </w:tr>
      <w:tr w:rsidR="00D75BA4" w:rsidRPr="00946FA8" w14:paraId="33C1AD53" w14:textId="77777777" w:rsidTr="00D75BA4">
        <w:trPr>
          <w:trHeight w:val="484"/>
        </w:trPr>
        <w:tc>
          <w:tcPr>
            <w:tcW w:w="1050" w:type="dxa"/>
            <w:vAlign w:val="center"/>
          </w:tcPr>
          <w:p w14:paraId="57BBE512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Interaction</w:t>
            </w:r>
          </w:p>
          <w:p w14:paraId="5E4FBB0E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Time x </w:t>
            </w:r>
          </w:p>
        </w:tc>
        <w:tc>
          <w:tcPr>
            <w:tcW w:w="1186" w:type="dxa"/>
            <w:vAlign w:val="center"/>
          </w:tcPr>
          <w:p w14:paraId="33C7E7EC" w14:textId="77777777" w:rsidR="00427C24" w:rsidRPr="00946FA8" w:rsidRDefault="00427C24" w:rsidP="00946FA8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*Normalized choroid plexus volume (</w:t>
            </w:r>
            <w:proofErr w:type="spellStart"/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NChPV</w:t>
            </w:r>
            <w:proofErr w:type="spellEnd"/>
            <w:r w:rsidRPr="00946FA8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12" w:type="dxa"/>
            <w:vAlign w:val="center"/>
          </w:tcPr>
          <w:p w14:paraId="53EE4409" w14:textId="77777777" w:rsidR="008925E1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0.02 </w:t>
            </w:r>
          </w:p>
          <w:p w14:paraId="1719086D" w14:textId="2611371B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8925E1" w:rsidRPr="00946FA8">
              <w:rPr>
                <w:rFonts w:ascii="Gill Sans MT" w:hAnsi="Gill Sans MT"/>
                <w:sz w:val="16"/>
                <w:szCs w:val="16"/>
              </w:rPr>
              <w:t>-0.02, 0.06]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668" w:type="dxa"/>
            <w:vAlign w:val="center"/>
          </w:tcPr>
          <w:p w14:paraId="36650036" w14:textId="4BFFD539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42</w:t>
            </w:r>
          </w:p>
        </w:tc>
        <w:tc>
          <w:tcPr>
            <w:tcW w:w="1212" w:type="dxa"/>
            <w:vAlign w:val="center"/>
          </w:tcPr>
          <w:p w14:paraId="3964FB93" w14:textId="77777777" w:rsidR="008925E1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03</w:t>
            </w:r>
          </w:p>
          <w:p w14:paraId="5BC5DD73" w14:textId="7D7BC333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8925E1" w:rsidRPr="00946FA8">
              <w:rPr>
                <w:rFonts w:ascii="Gill Sans MT" w:hAnsi="Gill Sans MT"/>
                <w:sz w:val="16"/>
                <w:szCs w:val="16"/>
              </w:rPr>
              <w:t>-0.03, 0.09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668" w:type="dxa"/>
            <w:vAlign w:val="center"/>
          </w:tcPr>
          <w:p w14:paraId="50CD69B4" w14:textId="41BF6BF6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38</w:t>
            </w:r>
          </w:p>
        </w:tc>
        <w:tc>
          <w:tcPr>
            <w:tcW w:w="1212" w:type="dxa"/>
            <w:vAlign w:val="center"/>
          </w:tcPr>
          <w:p w14:paraId="1765E853" w14:textId="77777777" w:rsidR="008925E1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0.02 </w:t>
            </w:r>
          </w:p>
          <w:p w14:paraId="735D11ED" w14:textId="0FFC64CE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8925E1" w:rsidRPr="00946FA8">
              <w:rPr>
                <w:rFonts w:ascii="Gill Sans MT" w:hAnsi="Gill Sans MT"/>
                <w:sz w:val="16"/>
                <w:szCs w:val="16"/>
              </w:rPr>
              <w:t>-0.04, 0.08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668" w:type="dxa"/>
            <w:vAlign w:val="center"/>
          </w:tcPr>
          <w:p w14:paraId="5485B4BF" w14:textId="1A8119AB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55</w:t>
            </w:r>
          </w:p>
        </w:tc>
        <w:tc>
          <w:tcPr>
            <w:tcW w:w="1212" w:type="dxa"/>
            <w:vAlign w:val="center"/>
          </w:tcPr>
          <w:p w14:paraId="6A211F15" w14:textId="77777777" w:rsidR="008925E1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 xml:space="preserve">-0.02 </w:t>
            </w:r>
          </w:p>
          <w:p w14:paraId="2873E2C6" w14:textId="60B3EE41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(</w:t>
            </w:r>
            <w:r w:rsidR="008925E1" w:rsidRPr="00946FA8">
              <w:rPr>
                <w:rFonts w:ascii="Gill Sans MT" w:hAnsi="Gill Sans MT"/>
                <w:sz w:val="16"/>
                <w:szCs w:val="16"/>
              </w:rPr>
              <w:t>-0.08, 0.04</w:t>
            </w:r>
            <w:r w:rsidRPr="00946FA8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668" w:type="dxa"/>
            <w:vAlign w:val="center"/>
          </w:tcPr>
          <w:p w14:paraId="00CF822D" w14:textId="255E6C7F" w:rsidR="00427C24" w:rsidRPr="00946FA8" w:rsidRDefault="00427C24" w:rsidP="00946FA8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46FA8">
              <w:rPr>
                <w:rFonts w:ascii="Gill Sans MT" w:hAnsi="Gill Sans MT"/>
                <w:sz w:val="16"/>
                <w:szCs w:val="16"/>
              </w:rPr>
              <w:t>0.46</w:t>
            </w:r>
          </w:p>
        </w:tc>
      </w:tr>
    </w:tbl>
    <w:p w14:paraId="08A986DC" w14:textId="77777777" w:rsidR="001773D4" w:rsidRDefault="001773D4" w:rsidP="001773D4">
      <w:pPr>
        <w:spacing w:line="480" w:lineRule="auto"/>
        <w:rPr>
          <w:bCs/>
        </w:rPr>
      </w:pPr>
    </w:p>
    <w:p w14:paraId="04EFBCB0" w14:textId="66339E43" w:rsidR="001773D4" w:rsidRPr="00C031D2" w:rsidRDefault="001773D4" w:rsidP="001773D4">
      <w:pPr>
        <w:rPr>
          <w:b/>
          <w:bCs/>
          <w:color w:val="000000" w:themeColor="text1"/>
        </w:rPr>
      </w:pPr>
    </w:p>
    <w:p w14:paraId="15F3DFB9" w14:textId="17EB6A7A" w:rsidR="00D75BA4" w:rsidRPr="00C031D2" w:rsidRDefault="001773D4" w:rsidP="001773D4">
      <w:pPr>
        <w:spacing w:line="480" w:lineRule="auto"/>
        <w:rPr>
          <w:color w:val="000000" w:themeColor="text1"/>
          <w:sz w:val="22"/>
          <w:szCs w:val="22"/>
        </w:rPr>
      </w:pPr>
      <w:r>
        <w:rPr>
          <w:bCs/>
        </w:rPr>
        <w:t xml:space="preserve">Abbreviations: </w:t>
      </w:r>
      <w:r w:rsidR="00D75BA4">
        <w:rPr>
          <w:bCs/>
        </w:rPr>
        <w:t xml:space="preserve">Std=standardized; </w:t>
      </w:r>
      <w:r w:rsidR="008A71E4">
        <w:rPr>
          <w:color w:val="000000" w:themeColor="text1"/>
          <w:sz w:val="22"/>
          <w:szCs w:val="22"/>
        </w:rPr>
        <w:t>CI</w:t>
      </w:r>
      <w:r w:rsidR="008A71E4" w:rsidRPr="00C031D2">
        <w:rPr>
          <w:color w:val="000000" w:themeColor="text1"/>
          <w:sz w:val="22"/>
          <w:szCs w:val="22"/>
        </w:rPr>
        <w:t>=</w:t>
      </w:r>
      <w:r w:rsidR="008A71E4">
        <w:rPr>
          <w:color w:val="000000" w:themeColor="text1"/>
          <w:sz w:val="22"/>
          <w:szCs w:val="22"/>
        </w:rPr>
        <w:t>Confidence intervals.</w:t>
      </w:r>
    </w:p>
    <w:p w14:paraId="59DACDB9" w14:textId="239B03EE" w:rsidR="001773D4" w:rsidRDefault="001773D4" w:rsidP="001773D4">
      <w:pPr>
        <w:spacing w:line="480" w:lineRule="auto"/>
      </w:pPr>
      <w:r w:rsidRPr="00C031D2">
        <w:rPr>
          <w:color w:val="000000" w:themeColor="text1"/>
          <w:sz w:val="22"/>
          <w:szCs w:val="22"/>
        </w:rPr>
        <w:t>*Normalized volumes are obtained dividing the volume of the regions divided by the total intracranial volume.</w:t>
      </w:r>
      <w:r w:rsidRPr="00C031D2">
        <w:rPr>
          <w:b/>
        </w:rPr>
        <w:t xml:space="preserve"> </w:t>
      </w:r>
    </w:p>
    <w:p w14:paraId="17F09638" w14:textId="257992FF" w:rsidR="0061579F" w:rsidRPr="0061579F" w:rsidRDefault="001773D4" w:rsidP="00EC7F0C">
      <w:pPr>
        <w:spacing w:line="480" w:lineRule="auto"/>
        <w:jc w:val="both"/>
        <w:rPr>
          <w:color w:val="000000" w:themeColor="text1"/>
          <w:sz w:val="22"/>
          <w:szCs w:val="22"/>
        </w:rPr>
      </w:pPr>
      <w:r>
        <w:rPr>
          <w:bCs/>
          <w:sz w:val="22"/>
          <w:szCs w:val="22"/>
        </w:rPr>
        <w:t xml:space="preserve">All analyses adjusted for age, </w:t>
      </w:r>
      <w:r w:rsidR="00FF73C2">
        <w:rPr>
          <w:bCs/>
          <w:sz w:val="22"/>
          <w:szCs w:val="22"/>
        </w:rPr>
        <w:t>gender</w:t>
      </w:r>
      <w:r>
        <w:rPr>
          <w:bCs/>
          <w:sz w:val="22"/>
          <w:szCs w:val="22"/>
        </w:rPr>
        <w:t>, disease duration at assessment, current DMT class and normalised lateral ventricle volum</w:t>
      </w:r>
      <w:r w:rsidR="00EC7F0C">
        <w:rPr>
          <w:bCs/>
          <w:sz w:val="22"/>
          <w:szCs w:val="22"/>
        </w:rPr>
        <w:t>e.</w:t>
      </w:r>
      <w:r w:rsidR="00EC7F0C" w:rsidRPr="0061579F">
        <w:rPr>
          <w:color w:val="000000" w:themeColor="text1"/>
          <w:sz w:val="22"/>
          <w:szCs w:val="22"/>
        </w:rPr>
        <w:t xml:space="preserve"> </w:t>
      </w:r>
    </w:p>
    <w:sectPr w:rsidR="0061579F" w:rsidRPr="0061579F" w:rsidSect="00946FA8"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34121C"/>
    <w:multiLevelType w:val="hybridMultilevel"/>
    <w:tmpl w:val="EC3ECEBA"/>
    <w:lvl w:ilvl="0" w:tplc="30F6D4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829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wzxrx5nsewv8e5dewx2profvv0frtefssp&quot;&gt;ChP&lt;record-ids&gt;&lt;item&gt;7&lt;/item&gt;&lt;/record-ids&gt;&lt;/item&gt;&lt;/Libraries&gt;"/>
  </w:docVars>
  <w:rsids>
    <w:rsidRoot w:val="0061579F"/>
    <w:rsid w:val="000475F6"/>
    <w:rsid w:val="00077A94"/>
    <w:rsid w:val="00082122"/>
    <w:rsid w:val="000B73F2"/>
    <w:rsid w:val="001773D4"/>
    <w:rsid w:val="001C331D"/>
    <w:rsid w:val="00207BDA"/>
    <w:rsid w:val="00284CD6"/>
    <w:rsid w:val="003C2C3F"/>
    <w:rsid w:val="00427C24"/>
    <w:rsid w:val="004F71F8"/>
    <w:rsid w:val="0050424E"/>
    <w:rsid w:val="005050DF"/>
    <w:rsid w:val="00551985"/>
    <w:rsid w:val="00554827"/>
    <w:rsid w:val="005D6DA4"/>
    <w:rsid w:val="0061579F"/>
    <w:rsid w:val="006165C5"/>
    <w:rsid w:val="007D4321"/>
    <w:rsid w:val="00864779"/>
    <w:rsid w:val="00871547"/>
    <w:rsid w:val="008925E1"/>
    <w:rsid w:val="008A71E4"/>
    <w:rsid w:val="00935C85"/>
    <w:rsid w:val="009427C6"/>
    <w:rsid w:val="00946FA8"/>
    <w:rsid w:val="00955061"/>
    <w:rsid w:val="00985FCC"/>
    <w:rsid w:val="00A12CF9"/>
    <w:rsid w:val="00A405FE"/>
    <w:rsid w:val="00A6646C"/>
    <w:rsid w:val="00AC384B"/>
    <w:rsid w:val="00B1301E"/>
    <w:rsid w:val="00C01C9A"/>
    <w:rsid w:val="00C06292"/>
    <w:rsid w:val="00CF7652"/>
    <w:rsid w:val="00D5491D"/>
    <w:rsid w:val="00D75BA4"/>
    <w:rsid w:val="00D87DCB"/>
    <w:rsid w:val="00EC7F0C"/>
    <w:rsid w:val="00F634FB"/>
    <w:rsid w:val="00F677C9"/>
    <w:rsid w:val="00F82D3C"/>
    <w:rsid w:val="00F86EF9"/>
    <w:rsid w:val="00FA2D46"/>
    <w:rsid w:val="00FC63BF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55F4"/>
  <w15:chartTrackingRefBased/>
  <w15:docId w15:val="{B56358E0-77FE-4B4B-A379-1B9A3A28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9F"/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79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554827"/>
    <w:pPr>
      <w:jc w:val="center"/>
    </w:pPr>
    <w:rPr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5482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554827"/>
    <w:rPr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5482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F82D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2D3C"/>
    <w:rPr>
      <w:sz w:val="16"/>
      <w:szCs w:val="16"/>
    </w:rPr>
  </w:style>
  <w:style w:type="paragraph" w:styleId="Revision">
    <w:name w:val="Revision"/>
    <w:hidden/>
    <w:uiPriority w:val="99"/>
    <w:semiHidden/>
    <w:rsid w:val="00FF73C2"/>
    <w:rPr>
      <w:rFonts w:ascii="Times New Roman" w:eastAsia="Times New Roman" w:hAnsi="Times New Roman" w:cs="Times New Roman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3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80</Words>
  <Characters>273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de Meo</dc:creator>
  <cp:keywords/>
  <dc:description/>
  <cp:lastModifiedBy>De Meo, Ermelinda</cp:lastModifiedBy>
  <cp:revision>18</cp:revision>
  <dcterms:created xsi:type="dcterms:W3CDTF">2024-12-28T12:27:00Z</dcterms:created>
  <dcterms:modified xsi:type="dcterms:W3CDTF">2025-01-30T18:05:00Z</dcterms:modified>
</cp:coreProperties>
</file>